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EEB962" w14:textId="217EE442" w:rsidR="007F2315" w:rsidRDefault="00E826E0" w:rsidP="00DF33D6">
      <w:pPr>
        <w:snapToGrid w:val="0"/>
        <w:spacing w:after="0" w:line="360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m</w:t>
      </w:r>
      <w:r w:rsidR="007F2315" w:rsidRPr="00AD7F61">
        <w:rPr>
          <w:b/>
          <w:bCs/>
          <w:sz w:val="24"/>
          <w:szCs w:val="24"/>
          <w:lang w:val="en-US"/>
        </w:rPr>
        <w:t>aterial</w:t>
      </w:r>
    </w:p>
    <w:p w14:paraId="791A6282" w14:textId="77777777" w:rsidR="00AD7F61" w:rsidRDefault="00AD7F61" w:rsidP="00DF33D6">
      <w:pPr>
        <w:snapToGrid w:val="0"/>
        <w:spacing w:after="0" w:line="360" w:lineRule="auto"/>
        <w:rPr>
          <w:b/>
          <w:bCs/>
          <w:sz w:val="24"/>
          <w:szCs w:val="24"/>
          <w:lang w:val="en-US"/>
        </w:rPr>
      </w:pPr>
    </w:p>
    <w:p w14:paraId="379274C7" w14:textId="4C17097C" w:rsidR="00AD7F61" w:rsidRPr="002D02AC" w:rsidRDefault="00E826E0" w:rsidP="00DF33D6">
      <w:pPr>
        <w:snapToGrid w:val="0"/>
        <w:spacing w:after="0"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AD7F61" w:rsidRPr="002D02AC">
        <w:rPr>
          <w:b/>
          <w:bCs/>
          <w:lang w:val="en-US"/>
        </w:rPr>
        <w:t xml:space="preserve"> Figure 1: No evidence of cytotoxic effects during treatment with VacA.</w:t>
      </w:r>
    </w:p>
    <w:p w14:paraId="229E2945" w14:textId="364C83DA" w:rsidR="00DF33D6" w:rsidRDefault="00AD7F61" w:rsidP="00DF33D6">
      <w:pPr>
        <w:snapToGrid w:val="0"/>
        <w:spacing w:after="0" w:line="360" w:lineRule="auto"/>
        <w:rPr>
          <w:lang w:val="en-US"/>
        </w:rPr>
      </w:pPr>
      <w:r>
        <w:rPr>
          <w:lang w:val="en-US"/>
        </w:rPr>
        <w:t xml:space="preserve">a) Scatter plots </w:t>
      </w:r>
      <w:r w:rsidR="00DF33D6">
        <w:rPr>
          <w:lang w:val="en-US"/>
        </w:rPr>
        <w:t>show the proportion</w:t>
      </w:r>
      <w:r>
        <w:rPr>
          <w:lang w:val="en-US"/>
        </w:rPr>
        <w:t xml:space="preserve"> </w:t>
      </w:r>
      <w:r w:rsidR="00DF33D6">
        <w:rPr>
          <w:lang w:val="en-US"/>
        </w:rPr>
        <w:t>(</w:t>
      </w:r>
      <w:r>
        <w:rPr>
          <w:lang w:val="en-US"/>
        </w:rPr>
        <w:t>%</w:t>
      </w:r>
      <w:r w:rsidR="00DF33D6">
        <w:rPr>
          <w:lang w:val="en-US"/>
        </w:rPr>
        <w:t>)</w:t>
      </w:r>
      <w:r>
        <w:rPr>
          <w:lang w:val="en-US"/>
        </w:rPr>
        <w:t xml:space="preserve"> of dead cells in different organs at the end of </w:t>
      </w:r>
      <w:r w:rsidR="00DF33D6">
        <w:rPr>
          <w:lang w:val="en-US"/>
        </w:rPr>
        <w:t xml:space="preserve">treatment in </w:t>
      </w:r>
      <w:r>
        <w:rPr>
          <w:lang w:val="en-US"/>
        </w:rPr>
        <w:t>the chronic allergic airway disease model</w:t>
      </w:r>
      <w:r w:rsidR="00DF33D6">
        <w:rPr>
          <w:lang w:val="en-US"/>
        </w:rPr>
        <w:t>;</w:t>
      </w:r>
      <w:r>
        <w:rPr>
          <w:lang w:val="en-US"/>
        </w:rPr>
        <w:t xml:space="preserve"> cells </w:t>
      </w:r>
      <w:r w:rsidR="00FB3283" w:rsidRPr="004E167E">
        <w:rPr>
          <w:lang w:val="en-US"/>
        </w:rPr>
        <w:t>were</w:t>
      </w:r>
      <w:r w:rsidR="00FB3283">
        <w:rPr>
          <w:lang w:val="en-US"/>
        </w:rPr>
        <w:t xml:space="preserve"> </w:t>
      </w:r>
      <w:r>
        <w:rPr>
          <w:lang w:val="en-US"/>
        </w:rPr>
        <w:t>stained with Zombie UV.</w:t>
      </w:r>
    </w:p>
    <w:p w14:paraId="7331F1AD" w14:textId="39DC5CBC" w:rsidR="00AD7F61" w:rsidRDefault="00AD7F61" w:rsidP="00DF33D6">
      <w:pPr>
        <w:snapToGrid w:val="0"/>
        <w:spacing w:after="0" w:line="360" w:lineRule="auto"/>
        <w:rPr>
          <w:lang w:val="en-US"/>
        </w:rPr>
      </w:pPr>
      <w:r>
        <w:rPr>
          <w:lang w:val="en-US"/>
        </w:rPr>
        <w:t xml:space="preserve">b) </w:t>
      </w:r>
      <w:r w:rsidR="00DF33D6">
        <w:rPr>
          <w:lang w:val="en-US"/>
        </w:rPr>
        <w:t>Change in b</w:t>
      </w:r>
      <w:r>
        <w:rPr>
          <w:lang w:val="en-US"/>
        </w:rPr>
        <w:t>ody</w:t>
      </w:r>
      <w:r w:rsidR="00DC44AA">
        <w:rPr>
          <w:lang w:val="en-US"/>
        </w:rPr>
        <w:t xml:space="preserve"> </w:t>
      </w:r>
      <w:r>
        <w:rPr>
          <w:lang w:val="en-US"/>
        </w:rPr>
        <w:t xml:space="preserve">weight [g] of the mice (C57BL/6j) during </w:t>
      </w:r>
      <w:r w:rsidR="00F701F3">
        <w:rPr>
          <w:lang w:val="en-US"/>
        </w:rPr>
        <w:t xml:space="preserve">treatment with VacA in </w:t>
      </w:r>
      <w:r>
        <w:rPr>
          <w:lang w:val="en-US"/>
        </w:rPr>
        <w:t>the chronic allergic airway disease model</w:t>
      </w:r>
      <w:r w:rsidR="00F701F3">
        <w:rPr>
          <w:lang w:val="en-US"/>
        </w:rPr>
        <w:t xml:space="preserve"> (</w:t>
      </w:r>
      <w:r>
        <w:rPr>
          <w:lang w:val="en-US"/>
        </w:rPr>
        <w:t>body</w:t>
      </w:r>
      <w:r w:rsidR="00295BDC">
        <w:rPr>
          <w:lang w:val="en-US"/>
        </w:rPr>
        <w:t xml:space="preserve"> </w:t>
      </w:r>
      <w:r>
        <w:rPr>
          <w:lang w:val="en-US"/>
        </w:rPr>
        <w:t xml:space="preserve">weight increases </w:t>
      </w:r>
      <w:bookmarkStart w:id="0" w:name="_GoBack"/>
      <w:bookmarkEnd w:id="0"/>
      <w:r>
        <w:rPr>
          <w:lang w:val="en-US"/>
        </w:rPr>
        <w:t>over time</w:t>
      </w:r>
      <w:r w:rsidR="00F701F3">
        <w:rPr>
          <w:lang w:val="en-US"/>
        </w:rPr>
        <w:t>)</w:t>
      </w:r>
      <w:r>
        <w:rPr>
          <w:lang w:val="en-US"/>
        </w:rPr>
        <w:t>.</w:t>
      </w:r>
    </w:p>
    <w:p w14:paraId="34CD58B8" w14:textId="681A2B0D" w:rsidR="00DC5D41" w:rsidRPr="002D02AC" w:rsidRDefault="00DC5D41" w:rsidP="00DF33D6">
      <w:pPr>
        <w:snapToGrid w:val="0"/>
        <w:spacing w:after="0" w:line="360" w:lineRule="auto"/>
        <w:rPr>
          <w:b/>
          <w:bCs/>
          <w:sz w:val="24"/>
          <w:szCs w:val="24"/>
          <w:lang w:val="en-US"/>
        </w:rPr>
      </w:pPr>
      <w:r>
        <w:rPr>
          <w:lang w:val="en-US"/>
        </w:rPr>
        <w:t xml:space="preserve">DM, house dust mite; </w:t>
      </w:r>
      <w:proofErr w:type="spellStart"/>
      <w:r>
        <w:rPr>
          <w:lang w:val="en-US"/>
        </w:rPr>
        <w:t>mLN</w:t>
      </w:r>
      <w:proofErr w:type="spellEnd"/>
      <w:r>
        <w:rPr>
          <w:lang w:val="en-US"/>
        </w:rPr>
        <w:t xml:space="preserve">, mesenteric lymph node; PBS, phosphate-buffered saline; </w:t>
      </w:r>
      <w:proofErr w:type="spellStart"/>
      <w:r>
        <w:rPr>
          <w:lang w:val="en-US"/>
        </w:rPr>
        <w:t>Tcc</w:t>
      </w:r>
      <w:proofErr w:type="spellEnd"/>
      <w:r>
        <w:rPr>
          <w:lang w:val="en-US"/>
        </w:rPr>
        <w:t xml:space="preserve">, total cell count; </w:t>
      </w:r>
      <w:proofErr w:type="spellStart"/>
      <w:r>
        <w:rPr>
          <w:lang w:val="en-US"/>
        </w:rPr>
        <w:t>tLN</w:t>
      </w:r>
      <w:proofErr w:type="spellEnd"/>
      <w:r>
        <w:rPr>
          <w:lang w:val="en-US"/>
        </w:rPr>
        <w:t>, tracheal lymph node; T1, short-term VacA treatment; T2, long-term VacA treatment.</w:t>
      </w:r>
    </w:p>
    <w:p w14:paraId="3CC3CC4C" w14:textId="1D1F0E0A" w:rsidR="00B44CB8" w:rsidRDefault="00DC44AA" w:rsidP="00DF33D6">
      <w:pPr>
        <w:snapToGrid w:val="0"/>
        <w:spacing w:after="0" w:line="360" w:lineRule="auto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B6A516D" wp14:editId="48C2A5FD">
            <wp:extent cx="5243195" cy="47123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471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44CB8">
        <w:rPr>
          <w:lang w:val="en-US"/>
        </w:rPr>
        <w:br w:type="page"/>
      </w:r>
    </w:p>
    <w:p w14:paraId="437C26C2" w14:textId="0A7273F6" w:rsidR="0003033A" w:rsidRDefault="00E826E0" w:rsidP="002B2599">
      <w:pPr>
        <w:snapToGrid w:val="0"/>
        <w:spacing w:after="0"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4E5812">
        <w:rPr>
          <w:b/>
          <w:bCs/>
          <w:lang w:val="en-US"/>
        </w:rPr>
        <w:t>Figure</w:t>
      </w:r>
      <w:r w:rsidR="002B2599" w:rsidRPr="0003033A">
        <w:rPr>
          <w:b/>
          <w:bCs/>
          <w:lang w:val="en-US"/>
        </w:rPr>
        <w:t xml:space="preserve"> 2: Gating strategy for regulatory T-cells. </w:t>
      </w:r>
    </w:p>
    <w:p w14:paraId="050C66D8" w14:textId="7DEAFCBE" w:rsidR="002B2599" w:rsidRDefault="002B2599" w:rsidP="002B2599">
      <w:pPr>
        <w:snapToGrid w:val="0"/>
        <w:spacing w:after="0" w:line="360" w:lineRule="auto"/>
        <w:rPr>
          <w:lang w:val="en-US"/>
        </w:rPr>
      </w:pPr>
      <w:r>
        <w:rPr>
          <w:lang w:val="en-US"/>
        </w:rPr>
        <w:t>First doublets were excluded then a li</w:t>
      </w:r>
      <w:r w:rsidR="000763DD">
        <w:rPr>
          <w:lang w:val="en-US"/>
        </w:rPr>
        <w:t>v</w:t>
      </w:r>
      <w:r>
        <w:rPr>
          <w:lang w:val="en-US"/>
        </w:rPr>
        <w:t>e/dead staining was performed. CD45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were gated and auto-fluorescent cells were excluded. Regulatory T cells </w:t>
      </w:r>
      <w:r w:rsidR="000763DD">
        <w:rPr>
          <w:lang w:val="en-US"/>
        </w:rPr>
        <w:t>(</w:t>
      </w:r>
      <w:proofErr w:type="spellStart"/>
      <w:r w:rsidR="000763DD">
        <w:rPr>
          <w:lang w:val="en-US"/>
        </w:rPr>
        <w:t>Treg</w:t>
      </w:r>
      <w:proofErr w:type="spellEnd"/>
      <w:r w:rsidR="000763DD">
        <w:rPr>
          <w:lang w:val="en-US"/>
        </w:rPr>
        <w:t xml:space="preserve">) </w:t>
      </w:r>
      <w:r>
        <w:rPr>
          <w:lang w:val="en-US"/>
        </w:rPr>
        <w:t>were identified as CD3</w:t>
      </w:r>
      <w:r>
        <w:rPr>
          <w:vertAlign w:val="superscript"/>
          <w:lang w:val="en-US"/>
        </w:rPr>
        <w:t>+</w:t>
      </w:r>
      <w:r>
        <w:rPr>
          <w:lang w:val="en-US"/>
        </w:rPr>
        <w:t>CD4</w:t>
      </w:r>
      <w:r>
        <w:rPr>
          <w:vertAlign w:val="superscript"/>
          <w:lang w:val="en-US"/>
        </w:rPr>
        <w:t>+</w:t>
      </w:r>
      <w:r>
        <w:rPr>
          <w:lang w:val="en-US"/>
        </w:rPr>
        <w:t>FoxP3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</w:t>
      </w:r>
      <w:r w:rsidR="0003033A">
        <w:rPr>
          <w:lang w:val="en-US"/>
        </w:rPr>
        <w:t>.</w:t>
      </w:r>
    </w:p>
    <w:p w14:paraId="333BB9BA" w14:textId="730D1A3E" w:rsidR="002B2599" w:rsidRDefault="00295BDC" w:rsidP="002B2599">
      <w:pPr>
        <w:snapToGrid w:val="0"/>
        <w:spacing w:after="0" w:line="360" w:lineRule="auto"/>
        <w:rPr>
          <w:lang w:val="en-US"/>
        </w:rPr>
      </w:pPr>
      <w:r>
        <w:rPr>
          <w:b/>
          <w:bCs/>
          <w:noProof/>
          <w:lang w:val="en-GB" w:eastAsia="en-GB"/>
        </w:rPr>
        <w:drawing>
          <wp:inline distT="0" distB="0" distL="0" distR="0" wp14:anchorId="58B4C3B2" wp14:editId="0BB9432E">
            <wp:extent cx="6614533" cy="4352925"/>
            <wp:effectExtent l="0" t="0" r="0" b="0"/>
            <wp:docPr id="44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8935" cy="4362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BABB6E" w14:textId="4CA56792" w:rsidR="00022E14" w:rsidRDefault="00022E14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779B20" w14:textId="643FE964" w:rsidR="00794F9C" w:rsidRDefault="00E826E0" w:rsidP="00DF33D6">
      <w:pPr>
        <w:snapToGrid w:val="0"/>
        <w:spacing w:after="0"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B44CB8" w:rsidRPr="002D02AC">
        <w:rPr>
          <w:b/>
          <w:bCs/>
          <w:lang w:val="en-US"/>
        </w:rPr>
        <w:t xml:space="preserve">Figure 3: Gating strategy for dendritic cells and </w:t>
      </w:r>
      <w:r w:rsidR="00794F9C">
        <w:rPr>
          <w:b/>
          <w:bCs/>
          <w:lang w:val="en-US"/>
        </w:rPr>
        <w:t>mean fluorescence intensity (</w:t>
      </w:r>
      <w:r w:rsidR="00B44CB8" w:rsidRPr="002D02AC">
        <w:rPr>
          <w:b/>
          <w:bCs/>
          <w:lang w:val="en-US"/>
        </w:rPr>
        <w:t>MFI</w:t>
      </w:r>
      <w:r w:rsidR="00794F9C">
        <w:rPr>
          <w:b/>
          <w:bCs/>
          <w:lang w:val="en-US"/>
        </w:rPr>
        <w:t>)</w:t>
      </w:r>
      <w:r w:rsidR="00B44CB8" w:rsidRPr="002D02AC">
        <w:rPr>
          <w:b/>
          <w:bCs/>
          <w:lang w:val="en-US"/>
        </w:rPr>
        <w:t xml:space="preserve"> of MHCII or PD-L1.</w:t>
      </w:r>
      <w:r w:rsidR="00B44CB8">
        <w:rPr>
          <w:lang w:val="en-US"/>
        </w:rPr>
        <w:t xml:space="preserve"> </w:t>
      </w:r>
    </w:p>
    <w:p w14:paraId="3E816609" w14:textId="77646D74" w:rsidR="002967BE" w:rsidRDefault="00B44CB8" w:rsidP="00DF33D6">
      <w:pPr>
        <w:snapToGrid w:val="0"/>
        <w:spacing w:after="0" w:line="360" w:lineRule="auto"/>
        <w:rPr>
          <w:lang w:val="en-US"/>
        </w:rPr>
      </w:pPr>
      <w:r>
        <w:rPr>
          <w:lang w:val="en-US"/>
        </w:rPr>
        <w:t>First doublets were excluded then a li</w:t>
      </w:r>
      <w:r w:rsidR="00794F9C">
        <w:rPr>
          <w:lang w:val="en-US"/>
        </w:rPr>
        <w:t>v</w:t>
      </w:r>
      <w:r>
        <w:rPr>
          <w:lang w:val="en-US"/>
        </w:rPr>
        <w:t>e</w:t>
      </w:r>
      <w:r w:rsidR="00794F9C">
        <w:rPr>
          <w:lang w:val="en-US"/>
        </w:rPr>
        <w:t>/</w:t>
      </w:r>
      <w:r>
        <w:rPr>
          <w:lang w:val="en-US"/>
        </w:rPr>
        <w:t>dead staining was performed. CD45</w:t>
      </w:r>
      <w:r>
        <w:rPr>
          <w:vertAlign w:val="superscript"/>
          <w:lang w:val="en-US"/>
        </w:rPr>
        <w:t>+</w:t>
      </w:r>
      <w:r w:rsidR="002967BE">
        <w:rPr>
          <w:lang w:val="en-US"/>
        </w:rPr>
        <w:t xml:space="preserve"> cells w</w:t>
      </w:r>
      <w:r>
        <w:rPr>
          <w:lang w:val="en-US"/>
        </w:rPr>
        <w:t>ere gated and CD1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were excluded. CD11c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HCII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were identified and after exclusion of CD3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the MFI of MHCII or PD-L1 was determined.</w:t>
      </w:r>
    </w:p>
    <w:p w14:paraId="05344CBA" w14:textId="7F80C4D9" w:rsidR="002967BE" w:rsidRDefault="00295BDC" w:rsidP="00DF33D6">
      <w:pPr>
        <w:snapToGrid w:val="0"/>
        <w:spacing w:after="0" w:line="360" w:lineRule="auto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9DB5132" wp14:editId="565705D7">
            <wp:extent cx="6505575" cy="4263947"/>
            <wp:effectExtent l="0" t="0" r="0" b="0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864" cy="4272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967BE">
        <w:rPr>
          <w:lang w:val="en-US"/>
        </w:rPr>
        <w:br w:type="page"/>
      </w:r>
    </w:p>
    <w:p w14:paraId="0DCBB5EA" w14:textId="07F8A045" w:rsidR="00022E14" w:rsidRDefault="00E826E0" w:rsidP="00DF33D6">
      <w:pPr>
        <w:snapToGrid w:val="0"/>
        <w:spacing w:after="0"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2967BE" w:rsidRPr="002D02AC">
        <w:rPr>
          <w:b/>
          <w:bCs/>
          <w:lang w:val="en-US"/>
        </w:rPr>
        <w:t xml:space="preserve">Figure 4: Gating strategy for </w:t>
      </w:r>
      <w:r w:rsidR="00022E14" w:rsidRPr="002D02AC">
        <w:rPr>
          <w:b/>
          <w:bCs/>
          <w:lang w:val="en-US"/>
        </w:rPr>
        <w:t>tissue residential memory T cells</w:t>
      </w:r>
      <w:r w:rsidR="00022E14" w:rsidRPr="00022E14">
        <w:rPr>
          <w:b/>
          <w:bCs/>
          <w:lang w:val="en-US"/>
        </w:rPr>
        <w:t xml:space="preserve"> </w:t>
      </w:r>
      <w:r w:rsidR="00022E14">
        <w:rPr>
          <w:b/>
          <w:bCs/>
          <w:lang w:val="en-US"/>
        </w:rPr>
        <w:t>(TRM)</w:t>
      </w:r>
      <w:r w:rsidR="002967BE" w:rsidRPr="002D02AC">
        <w:rPr>
          <w:b/>
          <w:bCs/>
          <w:lang w:val="en-US"/>
        </w:rPr>
        <w:t xml:space="preserve">. </w:t>
      </w:r>
    </w:p>
    <w:p w14:paraId="42702CCC" w14:textId="2B137BF4" w:rsidR="002967BE" w:rsidRPr="002967BE" w:rsidRDefault="002967BE" w:rsidP="00DF33D6">
      <w:pPr>
        <w:snapToGrid w:val="0"/>
        <w:spacing w:after="0" w:line="360" w:lineRule="auto"/>
        <w:rPr>
          <w:noProof/>
          <w:lang w:val="en-US" w:eastAsia="de-DE"/>
        </w:rPr>
      </w:pPr>
      <w:r>
        <w:rPr>
          <w:lang w:val="en-US"/>
        </w:rPr>
        <w:t>First doublets were excluded then a li</w:t>
      </w:r>
      <w:r w:rsidR="00022E14">
        <w:rPr>
          <w:lang w:val="en-US"/>
        </w:rPr>
        <w:t>v</w:t>
      </w:r>
      <w:r>
        <w:rPr>
          <w:lang w:val="en-US"/>
        </w:rPr>
        <w:t>e/dead staining was performed. CD45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were gated and lymphocytes were identified after gating of CD3</w:t>
      </w:r>
      <w:r>
        <w:rPr>
          <w:vertAlign w:val="superscript"/>
          <w:lang w:val="en-US"/>
        </w:rPr>
        <w:t>+</w:t>
      </w:r>
      <w:r>
        <w:rPr>
          <w:lang w:val="en-US"/>
        </w:rPr>
        <w:t>cells,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nd CD8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s were separated and on each population the memory gating was performed. </w:t>
      </w:r>
    </w:p>
    <w:p w14:paraId="36BCB7D0" w14:textId="6F1C7EAB" w:rsidR="002B2599" w:rsidRDefault="00295BDC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603E6B8C" wp14:editId="564A741E">
            <wp:extent cx="6461760" cy="6255983"/>
            <wp:effectExtent l="0" t="0" r="0" b="0"/>
            <wp:docPr id="46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2042" cy="6265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B2599">
        <w:rPr>
          <w:lang w:val="en-US"/>
        </w:rPr>
        <w:br w:type="page"/>
      </w:r>
    </w:p>
    <w:p w14:paraId="5DFDD997" w14:textId="4ABABDB7" w:rsidR="00DC5D41" w:rsidRDefault="00E826E0" w:rsidP="002D02AC">
      <w:pPr>
        <w:pStyle w:val="Beschriftung"/>
        <w:snapToGrid w:val="0"/>
        <w:spacing w:after="0" w:line="360" w:lineRule="auto"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</w:t>
      </w:r>
      <w:r w:rsidR="00D6287E" w:rsidRPr="00896CFB">
        <w:rPr>
          <w:b/>
          <w:i w:val="0"/>
          <w:color w:val="auto"/>
          <w:sz w:val="22"/>
          <w:lang w:val="en-US"/>
        </w:rPr>
        <w:t xml:space="preserve"> Table </w:t>
      </w:r>
      <w:r w:rsidR="00D6287E" w:rsidRPr="00896CFB">
        <w:rPr>
          <w:b/>
          <w:iCs w:val="0"/>
        </w:rPr>
        <w:fldChar w:fldCharType="begin"/>
      </w:r>
      <w:r w:rsidR="00D6287E" w:rsidRPr="00896CFB">
        <w:rPr>
          <w:b/>
          <w:i w:val="0"/>
          <w:color w:val="auto"/>
          <w:sz w:val="22"/>
          <w:lang w:val="en-US"/>
        </w:rPr>
        <w:instrText xml:space="preserve"> SEQ Supplementary_Table \* ARABIC </w:instrText>
      </w:r>
      <w:r w:rsidR="00D6287E" w:rsidRPr="00896CFB">
        <w:rPr>
          <w:b/>
          <w:iCs w:val="0"/>
        </w:rPr>
        <w:fldChar w:fldCharType="separate"/>
      </w:r>
      <w:r w:rsidR="00D6287E">
        <w:rPr>
          <w:b/>
          <w:i w:val="0"/>
          <w:noProof/>
          <w:color w:val="auto"/>
          <w:sz w:val="22"/>
          <w:lang w:val="en-US"/>
        </w:rPr>
        <w:t>1</w:t>
      </w:r>
      <w:r w:rsidR="00D6287E" w:rsidRPr="00896CFB">
        <w:rPr>
          <w:b/>
          <w:iCs w:val="0"/>
        </w:rPr>
        <w:fldChar w:fldCharType="end"/>
      </w:r>
      <w:r w:rsidR="009E0938">
        <w:rPr>
          <w:b/>
          <w:i w:val="0"/>
          <w:color w:val="auto"/>
          <w:sz w:val="22"/>
          <w:lang w:val="en-US"/>
        </w:rPr>
        <w:t>:</w:t>
      </w:r>
      <w:r w:rsidR="00D6287E">
        <w:rPr>
          <w:b/>
          <w:i w:val="0"/>
          <w:color w:val="auto"/>
          <w:sz w:val="22"/>
          <w:lang w:val="en-US"/>
        </w:rPr>
        <w:t xml:space="preserve"> Antibody list</w:t>
      </w:r>
      <w:r w:rsidR="009E0938">
        <w:rPr>
          <w:b/>
          <w:i w:val="0"/>
          <w:color w:val="auto"/>
          <w:sz w:val="22"/>
          <w:lang w:val="en-US"/>
        </w:rPr>
        <w:t xml:space="preserve"> –</w:t>
      </w:r>
      <w:r w:rsidR="00D6287E">
        <w:rPr>
          <w:b/>
          <w:i w:val="0"/>
          <w:color w:val="auto"/>
          <w:sz w:val="22"/>
          <w:lang w:val="en-US"/>
        </w:rPr>
        <w:t xml:space="preserve"> regulatory T cells</w:t>
      </w:r>
      <w:r w:rsidR="009E0938">
        <w:rPr>
          <w:b/>
          <w:i w:val="0"/>
          <w:color w:val="auto"/>
          <w:sz w:val="22"/>
          <w:lang w:val="en-US"/>
        </w:rPr>
        <w:t xml:space="preserve"> (</w:t>
      </w:r>
      <w:proofErr w:type="spellStart"/>
      <w:r w:rsidR="009E0938">
        <w:rPr>
          <w:b/>
          <w:i w:val="0"/>
          <w:color w:val="auto"/>
          <w:sz w:val="22"/>
          <w:lang w:val="en-US"/>
        </w:rPr>
        <w:t>Treg</w:t>
      </w:r>
      <w:proofErr w:type="spellEnd"/>
      <w:r w:rsidR="009E0938">
        <w:rPr>
          <w:b/>
          <w:i w:val="0"/>
          <w:color w:val="auto"/>
          <w:sz w:val="22"/>
          <w:lang w:val="en-US"/>
        </w:rPr>
        <w:t>)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1"/>
        <w:gridCol w:w="1070"/>
        <w:gridCol w:w="1240"/>
        <w:gridCol w:w="1359"/>
        <w:gridCol w:w="2197"/>
        <w:gridCol w:w="1663"/>
      </w:tblGrid>
      <w:tr w:rsidR="00DC5D41" w:rsidRPr="00896CFB" w14:paraId="4B0E13D2" w14:textId="77777777" w:rsidTr="006D4114">
        <w:trPr>
          <w:trHeight w:val="315"/>
        </w:trPr>
        <w:tc>
          <w:tcPr>
            <w:tcW w:w="2020" w:type="dxa"/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E47A30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96CFB">
              <w:rPr>
                <w:rFonts w:eastAsia="Calibri" w:hAnsi="Calibri" w:cs="Times New Roman"/>
                <w:b/>
                <w:bCs/>
                <w:kern w:val="24"/>
                <w:lang w:eastAsia="de-DE"/>
              </w:rPr>
              <w:t>Panel</w:t>
            </w:r>
          </w:p>
        </w:tc>
        <w:tc>
          <w:tcPr>
            <w:tcW w:w="7460" w:type="dxa"/>
            <w:gridSpan w:val="5"/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302BD3" w14:textId="1D7989D2" w:rsidR="00DC5D41" w:rsidRPr="00896CFB" w:rsidRDefault="000523DA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</w:t>
            </w:r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urine</w:t>
            </w:r>
            <w:proofErr w:type="spellEnd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  <w:proofErr w:type="spellStart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Treg</w:t>
            </w:r>
            <w:proofErr w:type="spellEnd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Analysis</w:t>
            </w:r>
          </w:p>
        </w:tc>
      </w:tr>
      <w:tr w:rsidR="00DC5D41" w:rsidRPr="00896CFB" w14:paraId="005F9284" w14:textId="77777777" w:rsidTr="006D4114">
        <w:trPr>
          <w:trHeight w:val="315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1B403E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Fluochrome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7C8C61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ficity</w:t>
            </w:r>
            <w:proofErr w:type="spellEnd"/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221078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Clon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DEC461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Reactivity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208F96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Antibody</w:t>
            </w:r>
            <w:proofErr w:type="spellEnd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Host </w:t>
            </w: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es</w:t>
            </w:r>
            <w:proofErr w:type="spellEnd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3138DF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anufacturer</w:t>
            </w:r>
            <w:proofErr w:type="spellEnd"/>
          </w:p>
        </w:tc>
      </w:tr>
      <w:tr w:rsidR="00DC5D41" w:rsidRPr="00D6287E" w14:paraId="42FE781E" w14:textId="77777777" w:rsidTr="006D4114">
        <w:trPr>
          <w:trHeight w:val="300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847AB6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Alexa Fluor 7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649122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45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206E56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30F-11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35C0CB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Mouse</w:t>
            </w:r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3206A1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355B5B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D6287E" w14:paraId="05444A03" w14:textId="77777777" w:rsidTr="006D4114">
        <w:trPr>
          <w:trHeight w:val="300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52EA5F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PerCP-Cy™5.5 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F5FF54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CD3 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50F190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145-2C11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4FF60F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49F78A4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E3E13B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D6287E" w14:paraId="55F1E45D" w14:textId="77777777" w:rsidTr="006D4114">
        <w:trPr>
          <w:trHeight w:val="300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D803B2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E/Cyanine7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129CC1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4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1470D4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53-6.7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395140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EEF517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3D6253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D6287E" w14:paraId="3071A402" w14:textId="77777777" w:rsidTr="006D4114">
        <w:trPr>
          <w:trHeight w:val="300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2B84D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Pe</w:t>
            </w:r>
            <w:proofErr w:type="spellEnd"/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F526C2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25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DCB093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C61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6ED7EA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5DDDAF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0E6CD2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BD </w:t>
            </w: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Pharmingens</w:t>
            </w:r>
            <w:proofErr w:type="spellEnd"/>
          </w:p>
        </w:tc>
      </w:tr>
      <w:tr w:rsidR="00DC5D41" w:rsidRPr="00D6287E" w14:paraId="43C4AC8D" w14:textId="77777777" w:rsidTr="006D4114">
        <w:trPr>
          <w:trHeight w:val="300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ADB3E6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Brilliant</w:t>
            </w:r>
            <w:proofErr w:type="spellEnd"/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Violet</w:t>
            </w:r>
            <w:proofErr w:type="spellEnd"/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 650™ 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CDB49DC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25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AD4573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C61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4E4662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EF1650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37C671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D6287E" w14:paraId="003DFDE0" w14:textId="77777777" w:rsidTr="006D4114">
        <w:trPr>
          <w:trHeight w:val="300"/>
        </w:trPr>
        <w:tc>
          <w:tcPr>
            <w:tcW w:w="202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1C6C58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APC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7564FA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FoxP3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AFB225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FJK-16s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55221CA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AE70F09" w14:textId="77777777" w:rsidR="00DC5D41" w:rsidRPr="00D6287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389F23" w14:textId="77777777" w:rsidR="00DC5D41" w:rsidRPr="00D6287E" w:rsidRDefault="00DC5D41" w:rsidP="006D4114">
            <w:pPr>
              <w:keepNext/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</w:tbl>
    <w:p w14:paraId="6BA9D2B8" w14:textId="77777777" w:rsidR="00CD3219" w:rsidRPr="002D02AC" w:rsidRDefault="00CD3219" w:rsidP="002D02AC">
      <w:pPr>
        <w:rPr>
          <w:lang w:val="en-US"/>
        </w:rPr>
      </w:pPr>
    </w:p>
    <w:p w14:paraId="1DC16A85" w14:textId="38ED28FC" w:rsidR="00DC5D41" w:rsidRPr="00D22C4C" w:rsidRDefault="00E826E0" w:rsidP="00DC5D41">
      <w:pPr>
        <w:pStyle w:val="Beschriftung"/>
        <w:snapToGrid w:val="0"/>
        <w:spacing w:after="0" w:line="360" w:lineRule="auto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upplementary</w:t>
      </w:r>
      <w:r w:rsidR="00CD3219" w:rsidRPr="00896CFB">
        <w:rPr>
          <w:b/>
          <w:i w:val="0"/>
          <w:color w:val="auto"/>
          <w:sz w:val="22"/>
          <w:lang w:val="en-US"/>
        </w:rPr>
        <w:t xml:space="preserve"> Table </w:t>
      </w:r>
      <w:r w:rsidR="00CD3219" w:rsidRPr="00896CFB">
        <w:rPr>
          <w:b/>
          <w:i w:val="0"/>
          <w:color w:val="auto"/>
          <w:sz w:val="22"/>
        </w:rPr>
        <w:fldChar w:fldCharType="begin"/>
      </w:r>
      <w:r w:rsidR="00CD3219" w:rsidRPr="00896CFB">
        <w:rPr>
          <w:b/>
          <w:i w:val="0"/>
          <w:color w:val="auto"/>
          <w:sz w:val="22"/>
          <w:lang w:val="en-US"/>
        </w:rPr>
        <w:instrText xml:space="preserve"> SEQ Supplementary_Table \* ARABIC </w:instrText>
      </w:r>
      <w:r w:rsidR="00CD3219" w:rsidRPr="00896CFB">
        <w:rPr>
          <w:b/>
          <w:i w:val="0"/>
          <w:color w:val="auto"/>
          <w:sz w:val="22"/>
        </w:rPr>
        <w:fldChar w:fldCharType="separate"/>
      </w:r>
      <w:r w:rsidR="00CD3219">
        <w:rPr>
          <w:b/>
          <w:i w:val="0"/>
          <w:noProof/>
          <w:color w:val="auto"/>
          <w:sz w:val="22"/>
          <w:lang w:val="en-US"/>
        </w:rPr>
        <w:t>2</w:t>
      </w:r>
      <w:r w:rsidR="00CD3219" w:rsidRPr="00896CFB">
        <w:rPr>
          <w:b/>
          <w:i w:val="0"/>
          <w:color w:val="auto"/>
          <w:sz w:val="22"/>
        </w:rPr>
        <w:fldChar w:fldCharType="end"/>
      </w:r>
      <w:r w:rsidR="000523DA">
        <w:rPr>
          <w:b/>
          <w:i w:val="0"/>
          <w:color w:val="auto"/>
          <w:sz w:val="22"/>
          <w:lang w:val="en-US"/>
        </w:rPr>
        <w:t>:</w:t>
      </w:r>
      <w:r w:rsidR="00CD3219" w:rsidRPr="00896CFB">
        <w:rPr>
          <w:b/>
          <w:i w:val="0"/>
          <w:color w:val="auto"/>
          <w:sz w:val="22"/>
          <w:lang w:val="en-US"/>
        </w:rPr>
        <w:t xml:space="preserve"> Antibody list </w:t>
      </w:r>
      <w:r w:rsidR="009E0938">
        <w:rPr>
          <w:b/>
          <w:i w:val="0"/>
          <w:color w:val="auto"/>
          <w:sz w:val="22"/>
          <w:lang w:val="en-US"/>
        </w:rPr>
        <w:t xml:space="preserve">– </w:t>
      </w:r>
      <w:r w:rsidR="00CD3219" w:rsidRPr="00896CFB">
        <w:rPr>
          <w:b/>
          <w:i w:val="0"/>
          <w:color w:val="auto"/>
          <w:sz w:val="22"/>
          <w:lang w:val="en-US"/>
        </w:rPr>
        <w:t>MHCII expression</w:t>
      </w:r>
      <w:r w:rsidR="00CD3219">
        <w:rPr>
          <w:b/>
          <w:i w:val="0"/>
          <w:color w:val="auto"/>
          <w:sz w:val="22"/>
          <w:lang w:val="en-US"/>
        </w:rPr>
        <w:t xml:space="preserve"> on dendritic cells</w:t>
      </w:r>
      <w:r w:rsidR="009E0938">
        <w:rPr>
          <w:b/>
          <w:i w:val="0"/>
          <w:color w:val="auto"/>
          <w:sz w:val="22"/>
          <w:lang w:val="en-US"/>
        </w:rPr>
        <w:t xml:space="preserve"> (DC)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2"/>
        <w:gridCol w:w="1100"/>
        <w:gridCol w:w="1305"/>
        <w:gridCol w:w="1159"/>
        <w:gridCol w:w="2267"/>
        <w:gridCol w:w="1677"/>
      </w:tblGrid>
      <w:tr w:rsidR="00DC5D41" w:rsidRPr="00896CFB" w14:paraId="21C909B2" w14:textId="77777777" w:rsidTr="000523DA">
        <w:trPr>
          <w:trHeight w:val="243"/>
        </w:trPr>
        <w:tc>
          <w:tcPr>
            <w:tcW w:w="1992" w:type="dxa"/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203601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96CFB">
              <w:rPr>
                <w:rFonts w:eastAsia="Calibri" w:hAnsi="Calibri" w:cs="Times New Roman"/>
                <w:b/>
                <w:bCs/>
                <w:kern w:val="24"/>
                <w:lang w:eastAsia="de-DE"/>
              </w:rPr>
              <w:t>Panel</w:t>
            </w:r>
          </w:p>
        </w:tc>
        <w:tc>
          <w:tcPr>
            <w:tcW w:w="7508" w:type="dxa"/>
            <w:gridSpan w:val="5"/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C474FF" w14:textId="6DA10F23" w:rsidR="00DC5D41" w:rsidRPr="00896CFB" w:rsidRDefault="000523DA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</w:t>
            </w:r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urine</w:t>
            </w:r>
            <w:proofErr w:type="spellEnd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DC</w:t>
            </w:r>
          </w:p>
        </w:tc>
      </w:tr>
      <w:tr w:rsidR="00DC5D41" w:rsidRPr="00896CFB" w14:paraId="14F8BE87" w14:textId="77777777" w:rsidTr="000523DA">
        <w:trPr>
          <w:trHeight w:val="243"/>
        </w:trPr>
        <w:tc>
          <w:tcPr>
            <w:tcW w:w="199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85A7D7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Fluochrome</w:t>
            </w:r>
            <w:proofErr w:type="spellEnd"/>
          </w:p>
        </w:tc>
        <w:tc>
          <w:tcPr>
            <w:tcW w:w="11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84A317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ficity</w:t>
            </w:r>
            <w:proofErr w:type="spellEnd"/>
          </w:p>
        </w:tc>
        <w:tc>
          <w:tcPr>
            <w:tcW w:w="13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71AE34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Clone</w:t>
            </w:r>
            <w:proofErr w:type="spellEnd"/>
          </w:p>
        </w:tc>
        <w:tc>
          <w:tcPr>
            <w:tcW w:w="115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34DCAE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Reactivity</w:t>
            </w:r>
            <w:proofErr w:type="spellEnd"/>
          </w:p>
        </w:tc>
        <w:tc>
          <w:tcPr>
            <w:tcW w:w="22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02C63F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Antibody</w:t>
            </w:r>
            <w:proofErr w:type="spellEnd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Host </w:t>
            </w: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es</w:t>
            </w:r>
            <w:proofErr w:type="spellEnd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7C19DB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anufacturer</w:t>
            </w:r>
            <w:proofErr w:type="spellEnd"/>
          </w:p>
        </w:tc>
      </w:tr>
      <w:tr w:rsidR="00DC5D41" w:rsidRPr="00896CFB" w14:paraId="0A326C92" w14:textId="77777777" w:rsidTr="000523DA">
        <w:trPr>
          <w:trHeight w:val="243"/>
        </w:trPr>
        <w:tc>
          <w:tcPr>
            <w:tcW w:w="199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B1FDF6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Alexa Fluor 70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6893B2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45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F6D887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30F-11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DD63BE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4872C7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67EE6C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896CFB" w14:paraId="6DAB9EF5" w14:textId="77777777" w:rsidTr="000523DA">
        <w:trPr>
          <w:trHeight w:val="243"/>
        </w:trPr>
        <w:tc>
          <w:tcPr>
            <w:tcW w:w="199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7BCD84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E/</w:t>
            </w: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Dazzle</w:t>
            </w:r>
            <w:proofErr w:type="spellEnd"/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™ 594 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882ECC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19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782CE3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6D5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EE612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ACFFB4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9DA7AF4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896CFB" w14:paraId="49314C29" w14:textId="77777777" w:rsidTr="000523DA">
        <w:trPr>
          <w:trHeight w:val="243"/>
        </w:trPr>
        <w:tc>
          <w:tcPr>
            <w:tcW w:w="199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FDFF4F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E/</w:t>
            </w: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Cyanine</w:t>
            </w:r>
            <w:proofErr w:type="spellEnd"/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 7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385F88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11c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B59230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N418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B6149A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B4137A1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armenian</w:t>
            </w:r>
            <w:proofErr w:type="spellEnd"/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hamster</w:t>
            </w:r>
            <w:proofErr w:type="spellEnd"/>
          </w:p>
        </w:tc>
        <w:tc>
          <w:tcPr>
            <w:tcW w:w="16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FFF39A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896CFB" w14:paraId="0A773762" w14:textId="77777777" w:rsidTr="000523DA">
        <w:trPr>
          <w:trHeight w:val="501"/>
        </w:trPr>
        <w:tc>
          <w:tcPr>
            <w:tcW w:w="199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43AC6C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FITC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3A5172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MHCII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5374AF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M5/114.15.2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02821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00498F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12EF67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896CFB" w14:paraId="49AD2323" w14:textId="77777777" w:rsidTr="000523DA">
        <w:trPr>
          <w:trHeight w:val="243"/>
        </w:trPr>
        <w:tc>
          <w:tcPr>
            <w:tcW w:w="1992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9472E9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APC/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Cyanine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7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0912FC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3</w:t>
            </w:r>
          </w:p>
        </w:tc>
        <w:tc>
          <w:tcPr>
            <w:tcW w:w="1305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2A2C2F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145-2C11</w:t>
            </w:r>
          </w:p>
        </w:tc>
        <w:tc>
          <w:tcPr>
            <w:tcW w:w="1159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EDCA5C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6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79099B" w14:textId="77777777" w:rsidR="00DC5D41" w:rsidRPr="009E0938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armenian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hamster</w:t>
            </w:r>
            <w:proofErr w:type="spellEnd"/>
          </w:p>
        </w:tc>
        <w:tc>
          <w:tcPr>
            <w:tcW w:w="1677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726584" w14:textId="77777777" w:rsidR="00DC5D41" w:rsidRPr="009E0938" w:rsidRDefault="00DC5D41" w:rsidP="006D4114">
            <w:pPr>
              <w:keepNext/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</w:tbl>
    <w:p w14:paraId="26C2A221" w14:textId="77777777" w:rsidR="000523DA" w:rsidRDefault="000523DA" w:rsidP="000523DA">
      <w:pPr>
        <w:pStyle w:val="Beschriftung"/>
        <w:snapToGrid w:val="0"/>
        <w:spacing w:after="0" w:line="360" w:lineRule="auto"/>
        <w:rPr>
          <w:b/>
          <w:i w:val="0"/>
          <w:color w:val="auto"/>
          <w:sz w:val="22"/>
          <w:lang w:val="en-US"/>
        </w:rPr>
      </w:pPr>
    </w:p>
    <w:p w14:paraId="1229D9AC" w14:textId="53CBFD07" w:rsidR="00DC5D41" w:rsidRPr="00B817BE" w:rsidRDefault="00E826E0" w:rsidP="00DC5D41">
      <w:pPr>
        <w:pStyle w:val="Beschriftung"/>
        <w:snapToGrid w:val="0"/>
        <w:spacing w:after="0" w:line="360" w:lineRule="auto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upplementary</w:t>
      </w:r>
      <w:r w:rsidR="000523DA" w:rsidRPr="00B817BE">
        <w:rPr>
          <w:b/>
          <w:i w:val="0"/>
          <w:color w:val="auto"/>
          <w:sz w:val="22"/>
          <w:lang w:val="en-US"/>
        </w:rPr>
        <w:t xml:space="preserve"> Table </w:t>
      </w:r>
      <w:r w:rsidR="000523DA" w:rsidRPr="00896CFB">
        <w:rPr>
          <w:b/>
          <w:iCs w:val="0"/>
        </w:rPr>
        <w:fldChar w:fldCharType="begin"/>
      </w:r>
      <w:r w:rsidR="000523DA" w:rsidRPr="00B817BE">
        <w:rPr>
          <w:b/>
          <w:i w:val="0"/>
          <w:color w:val="auto"/>
          <w:sz w:val="22"/>
          <w:lang w:val="en-US"/>
        </w:rPr>
        <w:instrText xml:space="preserve"> SEQ Supplementary_Table \* ARABIC </w:instrText>
      </w:r>
      <w:r w:rsidR="000523DA" w:rsidRPr="00896CFB">
        <w:rPr>
          <w:b/>
          <w:iCs w:val="0"/>
        </w:rPr>
        <w:fldChar w:fldCharType="separate"/>
      </w:r>
      <w:r w:rsidR="000523DA">
        <w:rPr>
          <w:b/>
          <w:i w:val="0"/>
          <w:noProof/>
          <w:color w:val="auto"/>
          <w:sz w:val="22"/>
          <w:lang w:val="en-US"/>
        </w:rPr>
        <w:t>3</w:t>
      </w:r>
      <w:r w:rsidR="000523DA" w:rsidRPr="00896CFB">
        <w:rPr>
          <w:b/>
          <w:iCs w:val="0"/>
        </w:rPr>
        <w:fldChar w:fldCharType="end"/>
      </w:r>
      <w:r w:rsidR="000523DA">
        <w:rPr>
          <w:b/>
          <w:i w:val="0"/>
          <w:color w:val="auto"/>
          <w:sz w:val="22"/>
          <w:lang w:val="en-US"/>
        </w:rPr>
        <w:t>:</w:t>
      </w:r>
      <w:r w:rsidR="000523DA" w:rsidRPr="00B817BE">
        <w:rPr>
          <w:b/>
          <w:i w:val="0"/>
          <w:color w:val="auto"/>
          <w:sz w:val="22"/>
          <w:lang w:val="en-US"/>
        </w:rPr>
        <w:t xml:space="preserve"> Antibody list </w:t>
      </w:r>
      <w:r w:rsidR="000523DA">
        <w:rPr>
          <w:b/>
          <w:i w:val="0"/>
          <w:color w:val="auto"/>
          <w:sz w:val="22"/>
          <w:lang w:val="en-US"/>
        </w:rPr>
        <w:t xml:space="preserve">– </w:t>
      </w:r>
      <w:r w:rsidR="000523DA" w:rsidRPr="00B817BE">
        <w:rPr>
          <w:b/>
          <w:i w:val="0"/>
          <w:color w:val="auto"/>
          <w:sz w:val="22"/>
          <w:lang w:val="en-US"/>
        </w:rPr>
        <w:t>memory T cells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1383"/>
        <w:gridCol w:w="1062"/>
        <w:gridCol w:w="1162"/>
        <w:gridCol w:w="2004"/>
        <w:gridCol w:w="1684"/>
      </w:tblGrid>
      <w:tr w:rsidR="00DC5D41" w:rsidRPr="00896CFB" w14:paraId="526D84BF" w14:textId="77777777" w:rsidTr="006D4114">
        <w:trPr>
          <w:trHeight w:val="236"/>
        </w:trPr>
        <w:tc>
          <w:tcPr>
            <w:tcW w:w="2200" w:type="dxa"/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905ACC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896CFB">
              <w:rPr>
                <w:rFonts w:eastAsia="Calibri" w:hAnsi="Calibri" w:cs="Times New Roman"/>
                <w:b/>
                <w:bCs/>
                <w:kern w:val="24"/>
                <w:lang w:eastAsia="de-DE"/>
              </w:rPr>
              <w:t>Panel</w:t>
            </w:r>
          </w:p>
        </w:tc>
        <w:tc>
          <w:tcPr>
            <w:tcW w:w="7280" w:type="dxa"/>
            <w:gridSpan w:val="5"/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F8309B" w14:textId="0402FB76" w:rsidR="00DC5D41" w:rsidRPr="00896CFB" w:rsidRDefault="000523DA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</w:t>
            </w:r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urine</w:t>
            </w:r>
            <w:proofErr w:type="spellEnd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  <w:proofErr w:type="spellStart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emory</w:t>
            </w:r>
            <w:proofErr w:type="spellEnd"/>
            <w:r w:rsidR="00DC5D41"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T </w:t>
            </w:r>
            <w:proofErr w:type="spellStart"/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cells</w:t>
            </w:r>
            <w:proofErr w:type="spellEnd"/>
          </w:p>
        </w:tc>
      </w:tr>
      <w:tr w:rsidR="00DC5D41" w:rsidRPr="00896CFB" w14:paraId="6A3125E8" w14:textId="77777777" w:rsidTr="006D4114">
        <w:trPr>
          <w:trHeight w:val="48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8A7671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Fluochrom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0EEABD6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ficity</w:t>
            </w:r>
            <w:proofErr w:type="spellEnd"/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4301F7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Clone</w:t>
            </w:r>
            <w:proofErr w:type="spellEnd"/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AF36AC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Reactivity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D14B6F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Antibody</w:t>
            </w:r>
            <w:proofErr w:type="spellEnd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Host </w:t>
            </w: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es</w:t>
            </w:r>
            <w:proofErr w:type="spellEnd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47D130" w14:textId="77777777" w:rsidR="00DC5D41" w:rsidRPr="00896CFB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896CFB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anufacturer</w:t>
            </w:r>
            <w:proofErr w:type="spellEnd"/>
          </w:p>
        </w:tc>
      </w:tr>
      <w:tr w:rsidR="00DC5D41" w:rsidRPr="00896CFB" w14:paraId="292B54EC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881EB4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Alexa Fluor 700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0ECF08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45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29589E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30F-1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39A920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219F0B1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337564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896CFB" w14:paraId="6E327365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E65B92C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PerCP-Cy™5.5 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7DCC37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 xml:space="preserve">CD3 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8101DF1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145-2C11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5976B9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2C7EAF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04D37E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896CFB" w14:paraId="22848BE0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81D5BE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E/Cyanine7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FF18ACE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66BDD3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53-6.7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8D424F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35B7CD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D90AE9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896CFB" w14:paraId="6A246A83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F6D456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Brilliant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Violet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605™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3CB76B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62L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5544FD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MEL-14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444B78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FFEDA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B0DD3E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896CFB" w14:paraId="3BD92DF5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171F60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Brilliant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Violet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785™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1B5C0D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44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0A71EB6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IM7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520A9B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6D91A9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79C075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896CFB" w14:paraId="7AD6D9B4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C4E799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APC/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Cyanine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7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F59905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69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FC36C0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H1.2F3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CD26BD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53E2F9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armenian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hamster</w:t>
            </w:r>
            <w:proofErr w:type="spellEnd"/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373AC7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896CFB" w14:paraId="4D8444D9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6AC082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PE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680747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103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AEC16A4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2E7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2D8857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D447B3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armenian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hamster</w:t>
            </w:r>
            <w:proofErr w:type="spellEnd"/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CF6C8D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896CFB" w14:paraId="0E0AEB93" w14:textId="77777777" w:rsidTr="006D4114">
        <w:trPr>
          <w:trHeight w:val="236"/>
        </w:trPr>
        <w:tc>
          <w:tcPr>
            <w:tcW w:w="22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521AB0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Brilliant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Violet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510™</w:t>
            </w:r>
          </w:p>
        </w:tc>
        <w:tc>
          <w:tcPr>
            <w:tcW w:w="13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D6B451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8</w:t>
            </w:r>
          </w:p>
        </w:tc>
        <w:tc>
          <w:tcPr>
            <w:tcW w:w="10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D07439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53-6.7</w:t>
            </w:r>
          </w:p>
        </w:tc>
        <w:tc>
          <w:tcPr>
            <w:tcW w:w="116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077EA8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00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92C59A" w14:textId="77777777" w:rsidR="00DC5D41" w:rsidRPr="000523DA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80" w:type="dxa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B3853A" w14:textId="77777777" w:rsidR="00DC5D41" w:rsidRPr="000523DA" w:rsidRDefault="00DC5D41" w:rsidP="006D4114">
            <w:pPr>
              <w:keepNext/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</w:tbl>
    <w:p w14:paraId="0809AEF8" w14:textId="77777777" w:rsidR="00DC5D41" w:rsidRDefault="00DC5D41" w:rsidP="00DC5D41">
      <w:pPr>
        <w:snapToGrid w:val="0"/>
        <w:spacing w:after="0" w:line="360" w:lineRule="auto"/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6C31B0A3" w14:textId="7EDBBBF4" w:rsidR="000523DA" w:rsidRPr="00B44CB8" w:rsidRDefault="00E826E0" w:rsidP="002D02AC">
      <w:pPr>
        <w:pStyle w:val="Beschriftung"/>
        <w:snapToGrid w:val="0"/>
        <w:spacing w:after="0" w:line="360" w:lineRule="auto"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</w:t>
      </w:r>
      <w:r w:rsidR="000523DA" w:rsidRPr="00B817BE">
        <w:rPr>
          <w:b/>
          <w:i w:val="0"/>
          <w:color w:val="auto"/>
          <w:sz w:val="22"/>
          <w:lang w:val="en-US"/>
        </w:rPr>
        <w:t xml:space="preserve"> Table </w:t>
      </w:r>
      <w:r w:rsidR="000523DA" w:rsidRPr="00B817BE">
        <w:rPr>
          <w:b/>
          <w:iCs w:val="0"/>
        </w:rPr>
        <w:fldChar w:fldCharType="begin"/>
      </w:r>
      <w:r w:rsidR="000523DA" w:rsidRPr="00B817BE">
        <w:rPr>
          <w:b/>
          <w:i w:val="0"/>
          <w:color w:val="auto"/>
          <w:sz w:val="22"/>
          <w:lang w:val="en-US"/>
        </w:rPr>
        <w:instrText xml:space="preserve"> SEQ Supplementary_Table \* ARABIC </w:instrText>
      </w:r>
      <w:r w:rsidR="000523DA" w:rsidRPr="00B817BE">
        <w:rPr>
          <w:b/>
          <w:iCs w:val="0"/>
        </w:rPr>
        <w:fldChar w:fldCharType="separate"/>
      </w:r>
      <w:r w:rsidR="000523DA" w:rsidRPr="00B817BE">
        <w:rPr>
          <w:b/>
          <w:i w:val="0"/>
          <w:noProof/>
          <w:color w:val="auto"/>
          <w:sz w:val="22"/>
          <w:lang w:val="en-US"/>
        </w:rPr>
        <w:t>4</w:t>
      </w:r>
      <w:r w:rsidR="000523DA" w:rsidRPr="00B817BE">
        <w:rPr>
          <w:b/>
          <w:iCs w:val="0"/>
        </w:rPr>
        <w:fldChar w:fldCharType="end"/>
      </w:r>
      <w:r w:rsidR="000523DA">
        <w:rPr>
          <w:b/>
          <w:i w:val="0"/>
          <w:color w:val="auto"/>
          <w:sz w:val="22"/>
          <w:lang w:val="en-US"/>
        </w:rPr>
        <w:t>:</w:t>
      </w:r>
      <w:r w:rsidR="000523DA" w:rsidRPr="00B817BE">
        <w:rPr>
          <w:b/>
          <w:i w:val="0"/>
          <w:color w:val="auto"/>
          <w:sz w:val="22"/>
          <w:lang w:val="en-US"/>
        </w:rPr>
        <w:t xml:space="preserve"> Antibody list </w:t>
      </w:r>
      <w:r w:rsidR="000523DA">
        <w:rPr>
          <w:b/>
          <w:i w:val="0"/>
          <w:color w:val="auto"/>
          <w:sz w:val="22"/>
          <w:lang w:val="en-US"/>
        </w:rPr>
        <w:t xml:space="preserve">– </w:t>
      </w:r>
      <w:r w:rsidR="000523DA" w:rsidRPr="00B817BE">
        <w:rPr>
          <w:b/>
          <w:i w:val="0"/>
          <w:color w:val="auto"/>
          <w:sz w:val="22"/>
          <w:lang w:val="en-US"/>
        </w:rPr>
        <w:t>PD</w:t>
      </w:r>
      <w:r w:rsidR="000523DA">
        <w:rPr>
          <w:b/>
          <w:i w:val="0"/>
          <w:color w:val="auto"/>
          <w:sz w:val="22"/>
          <w:lang w:val="en-US"/>
        </w:rPr>
        <w:t>-</w:t>
      </w:r>
      <w:r w:rsidR="000523DA" w:rsidRPr="00B817BE">
        <w:rPr>
          <w:b/>
          <w:i w:val="0"/>
          <w:color w:val="auto"/>
          <w:sz w:val="22"/>
          <w:lang w:val="en-US"/>
        </w:rPr>
        <w:t>L</w:t>
      </w:r>
      <w:r w:rsidR="000523DA">
        <w:rPr>
          <w:b/>
          <w:i w:val="0"/>
          <w:color w:val="auto"/>
          <w:sz w:val="22"/>
          <w:lang w:val="en-US"/>
        </w:rPr>
        <w:t>1 expression on dendritic cell</w:t>
      </w:r>
    </w:p>
    <w:tbl>
      <w:tblPr>
        <w:tblW w:w="95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  <w:gridCol w:w="1070"/>
        <w:gridCol w:w="1305"/>
        <w:gridCol w:w="1378"/>
        <w:gridCol w:w="2272"/>
        <w:gridCol w:w="1678"/>
      </w:tblGrid>
      <w:tr w:rsidR="00DC5D41" w:rsidRPr="00B817BE" w14:paraId="13C34729" w14:textId="77777777" w:rsidTr="001532FF">
        <w:trPr>
          <w:trHeight w:val="218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8A0987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B817BE">
              <w:rPr>
                <w:rFonts w:eastAsia="Calibri" w:hAnsi="Calibri" w:cs="Times New Roman"/>
                <w:b/>
                <w:bCs/>
                <w:kern w:val="24"/>
                <w:lang w:eastAsia="de-DE"/>
              </w:rPr>
              <w:t>Panel</w:t>
            </w:r>
          </w:p>
        </w:tc>
        <w:tc>
          <w:tcPr>
            <w:tcW w:w="77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9C6B0B" w14:textId="026C1A02" w:rsidR="00DC5D41" w:rsidRPr="00B817BE" w:rsidRDefault="000523DA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</w:t>
            </w:r>
            <w:r w:rsidR="00DC5D41"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urine</w:t>
            </w:r>
            <w:proofErr w:type="spellEnd"/>
            <w:r w:rsidR="00DC5D41"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PD</w:t>
            </w:r>
            <w:r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-</w:t>
            </w:r>
            <w:r w:rsidR="00DC5D41"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L1</w:t>
            </w:r>
          </w:p>
        </w:tc>
      </w:tr>
      <w:tr w:rsidR="00DC5D41" w:rsidRPr="00B817BE" w14:paraId="3B27F527" w14:textId="77777777" w:rsidTr="001532FF">
        <w:trPr>
          <w:trHeight w:val="423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8DB248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Fluochrome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FD4B72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ficity</w:t>
            </w:r>
            <w:proofErr w:type="spellEnd"/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4445B4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Clone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32FCCF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Reactivity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952C4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Antibody</w:t>
            </w:r>
            <w:proofErr w:type="spellEnd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Host </w:t>
            </w: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Species</w:t>
            </w:r>
            <w:proofErr w:type="spellEnd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 xml:space="preserve"> 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88DA35" w14:textId="77777777" w:rsidR="00DC5D41" w:rsidRPr="00B817BE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B817BE">
              <w:rPr>
                <w:rFonts w:eastAsia="Times New Roman" w:hAnsi="Calibri" w:cs="Calibri"/>
                <w:b/>
                <w:bCs/>
                <w:kern w:val="24"/>
                <w:lang w:eastAsia="de-DE"/>
              </w:rPr>
              <w:t>Manufacturer</w:t>
            </w:r>
            <w:proofErr w:type="spellEnd"/>
          </w:p>
        </w:tc>
      </w:tr>
      <w:tr w:rsidR="00DC5D41" w:rsidRPr="00B817BE" w14:paraId="616D5EEE" w14:textId="77777777" w:rsidTr="001532FF">
        <w:trPr>
          <w:trHeight w:val="205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F4A11A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Alexa Fluor 70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D5244E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CD4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DEB794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30F-11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356A54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3CEFE2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CB82FF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DC5D41" w:rsidRPr="00B817BE" w14:paraId="649A576B" w14:textId="77777777" w:rsidTr="001532FF">
        <w:trPr>
          <w:trHeight w:val="205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DFB8B0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PE/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Cyanine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7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BD04D1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CD11c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6E8757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N41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4ADE09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34D969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armenian</w:t>
            </w:r>
            <w:proofErr w:type="spellEnd"/>
            <w:r w:rsidRPr="002D02AC">
              <w:rPr>
                <w:rFonts w:eastAsia="Calibri" w:hAnsi="Calibri" w:cs="Times New Roman"/>
                <w:kern w:val="24"/>
                <w:lang w:eastAsia="de-DE"/>
              </w:rPr>
              <w:t xml:space="preserve"> </w:t>
            </w:r>
            <w:proofErr w:type="spellStart"/>
            <w:r w:rsidRPr="002D02AC">
              <w:rPr>
                <w:rFonts w:eastAsia="Calibri" w:hAnsi="Calibri" w:cs="Times New Roman"/>
                <w:kern w:val="24"/>
                <w:lang w:eastAsia="de-DE"/>
              </w:rPr>
              <w:t>hamster</w:t>
            </w:r>
            <w:proofErr w:type="spellEnd"/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855854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Biolegend</w:t>
            </w:r>
          </w:p>
        </w:tc>
      </w:tr>
      <w:tr w:rsidR="00DC5D41" w:rsidRPr="00B817BE" w14:paraId="3D782940" w14:textId="77777777" w:rsidTr="001532FF">
        <w:trPr>
          <w:trHeight w:val="423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899F6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FITC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D73009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MHCII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C5A8F8D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M5/114.15.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41FC99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3845466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ra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6A6863B" w14:textId="77777777" w:rsidR="00DC5D41" w:rsidRPr="00193C22" w:rsidRDefault="00DC5D41" w:rsidP="006D4114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  <w:tr w:rsidR="001532FF" w:rsidRPr="00B817BE" w14:paraId="7C109296" w14:textId="77777777" w:rsidTr="001532FF">
        <w:trPr>
          <w:trHeight w:val="205"/>
        </w:trPr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D34F58" w14:textId="18C8B282" w:rsidR="001532FF" w:rsidRPr="00193C22" w:rsidRDefault="001532FF" w:rsidP="001532FF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E/</w:t>
            </w: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Dazzle</w:t>
            </w:r>
            <w:proofErr w:type="spellEnd"/>
            <w:r w:rsidRPr="002D02AC">
              <w:rPr>
                <w:rFonts w:eastAsia="Times New Roman" w:hAnsi="Calibri" w:cs="Calibri"/>
                <w:kern w:val="24"/>
                <w:lang w:eastAsia="de-DE"/>
              </w:rPr>
              <w:t>™ 59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97CDAA" w14:textId="4723D1D8" w:rsidR="001532FF" w:rsidRPr="00193C22" w:rsidRDefault="001532FF" w:rsidP="001532FF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Times New Roman" w:hAnsi="Calibri" w:cs="Calibri"/>
                <w:kern w:val="24"/>
                <w:lang w:eastAsia="de-DE"/>
              </w:rPr>
              <w:t>PDL</w:t>
            </w:r>
            <w:r>
              <w:rPr>
                <w:rFonts w:eastAsia="Times New Roman" w:hAnsi="Calibri" w:cs="Calibri"/>
                <w:kern w:val="24"/>
                <w:lang w:eastAsia="de-DE"/>
              </w:rPr>
              <w:t>-</w:t>
            </w:r>
            <w:r w:rsidRPr="002D02AC">
              <w:rPr>
                <w:rFonts w:eastAsia="Times New Roman" w:hAnsi="Calibri" w:cs="Calibri"/>
                <w:kern w:val="24"/>
                <w:lang w:eastAsia="de-DE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8B9E5C7" w14:textId="23D6D7ED" w:rsidR="001532FF" w:rsidRPr="001532FF" w:rsidRDefault="001532FF" w:rsidP="001532FF">
            <w:pPr>
              <w:snapToGrid w:val="0"/>
              <w:spacing w:after="0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1532FF">
              <w:rPr>
                <w:rFonts w:eastAsia="Times New Roman" w:cstheme="minorHAnsi"/>
                <w:lang w:eastAsia="de-DE"/>
              </w:rPr>
              <w:t>10F.9G2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B0AFCD" w14:textId="77777777" w:rsidR="001532FF" w:rsidRPr="00193C22" w:rsidRDefault="001532FF" w:rsidP="001532FF">
            <w:pPr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2D02AC">
              <w:rPr>
                <w:rFonts w:eastAsia="Times New Roman" w:hAnsi="Calibri" w:cs="Calibri"/>
                <w:kern w:val="24"/>
                <w:lang w:eastAsia="de-DE"/>
              </w:rPr>
              <w:t>mouse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552144" w14:textId="0E2C6E17" w:rsidR="001532FF" w:rsidRPr="001532FF" w:rsidRDefault="001532FF" w:rsidP="001532FF">
            <w:pPr>
              <w:snapToGrid w:val="0"/>
              <w:spacing w:after="0" w:line="36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1532FF">
              <w:rPr>
                <w:rFonts w:eastAsia="Times New Roman" w:cstheme="minorHAnsi"/>
                <w:lang w:eastAsia="de-DE"/>
              </w:rPr>
              <w:t>rat</w:t>
            </w:r>
          </w:p>
        </w:tc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EA06B8" w14:textId="49B7DE9C" w:rsidR="001532FF" w:rsidRPr="00193C22" w:rsidRDefault="001532FF" w:rsidP="001532FF">
            <w:pPr>
              <w:keepNext/>
              <w:snapToGrid w:val="0"/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2D02AC">
              <w:rPr>
                <w:rFonts w:eastAsia="Calibri" w:hAnsi="Calibri" w:cs="Times New Roman"/>
                <w:kern w:val="24"/>
                <w:lang w:eastAsia="de-DE"/>
              </w:rPr>
              <w:t>Biolegend</w:t>
            </w:r>
          </w:p>
        </w:tc>
      </w:tr>
    </w:tbl>
    <w:p w14:paraId="647374E9" w14:textId="77777777" w:rsidR="00B44CB8" w:rsidRPr="00B44CB8" w:rsidRDefault="00B44CB8" w:rsidP="00193C22">
      <w:pPr>
        <w:snapToGrid w:val="0"/>
        <w:spacing w:after="0" w:line="360" w:lineRule="auto"/>
        <w:rPr>
          <w:lang w:val="en-US"/>
        </w:rPr>
      </w:pPr>
    </w:p>
    <w:sectPr w:rsidR="00B44CB8" w:rsidRPr="00B44CB8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65A4B" w16cex:dateUtc="2023-04-28T02:44:00Z"/>
  <w16cex:commentExtensible w16cex:durableId="27F65AC1" w16cex:dateUtc="2023-04-28T02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32A67B1" w16cid:durableId="27F65A4B"/>
  <w16cid:commentId w16cid:paraId="3DDDD2BB" w16cid:durableId="27F65AC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25C32D" w14:textId="77777777" w:rsidR="00876C96" w:rsidRDefault="00876C96" w:rsidP="000A1789">
      <w:pPr>
        <w:spacing w:after="0" w:line="240" w:lineRule="auto"/>
      </w:pPr>
      <w:r>
        <w:separator/>
      </w:r>
    </w:p>
  </w:endnote>
  <w:endnote w:type="continuationSeparator" w:id="0">
    <w:p w14:paraId="26613112" w14:textId="77777777" w:rsidR="00876C96" w:rsidRDefault="00876C96" w:rsidP="000A1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55808656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7DD9F6F" w14:textId="3755BDCA" w:rsidR="000A1789" w:rsidRDefault="000A1789" w:rsidP="00D47A2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DB6C62E" w14:textId="77777777" w:rsidR="000A1789" w:rsidRDefault="000A1789" w:rsidP="00FB328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1612445"/>
      <w:docPartObj>
        <w:docPartGallery w:val="Page Numbers (Bottom of Page)"/>
        <w:docPartUnique/>
      </w:docPartObj>
    </w:sdtPr>
    <w:sdtEndPr/>
    <w:sdtContent>
      <w:p w14:paraId="05A771E6" w14:textId="1D1A253A" w:rsidR="002D02AC" w:rsidRDefault="002D02A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67E">
          <w:rPr>
            <w:noProof/>
          </w:rPr>
          <w:t>6</w:t>
        </w:r>
        <w:r>
          <w:fldChar w:fldCharType="end"/>
        </w:r>
      </w:p>
    </w:sdtContent>
  </w:sdt>
  <w:p w14:paraId="6160CE39" w14:textId="77777777" w:rsidR="000A1789" w:rsidRDefault="000A1789" w:rsidP="002D02A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29E97" w14:textId="77777777" w:rsidR="00876C96" w:rsidRDefault="00876C96" w:rsidP="000A1789">
      <w:pPr>
        <w:spacing w:after="0" w:line="240" w:lineRule="auto"/>
      </w:pPr>
      <w:r>
        <w:separator/>
      </w:r>
    </w:p>
  </w:footnote>
  <w:footnote w:type="continuationSeparator" w:id="0">
    <w:p w14:paraId="5496EF14" w14:textId="77777777" w:rsidR="00876C96" w:rsidRDefault="00876C96" w:rsidP="000A17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56F"/>
    <w:rsid w:val="00022E14"/>
    <w:rsid w:val="0003033A"/>
    <w:rsid w:val="000523DA"/>
    <w:rsid w:val="000763DD"/>
    <w:rsid w:val="000862B6"/>
    <w:rsid w:val="000A1789"/>
    <w:rsid w:val="000E456F"/>
    <w:rsid w:val="001532FF"/>
    <w:rsid w:val="00193C22"/>
    <w:rsid w:val="00295BDC"/>
    <w:rsid w:val="002967BE"/>
    <w:rsid w:val="002B2599"/>
    <w:rsid w:val="002D02AC"/>
    <w:rsid w:val="0035269A"/>
    <w:rsid w:val="0048399C"/>
    <w:rsid w:val="004A113C"/>
    <w:rsid w:val="004E167E"/>
    <w:rsid w:val="004E5812"/>
    <w:rsid w:val="005359A1"/>
    <w:rsid w:val="005A7FBC"/>
    <w:rsid w:val="00615C82"/>
    <w:rsid w:val="00653A51"/>
    <w:rsid w:val="00794F9C"/>
    <w:rsid w:val="007F2315"/>
    <w:rsid w:val="00876C96"/>
    <w:rsid w:val="00896CFB"/>
    <w:rsid w:val="009A7B98"/>
    <w:rsid w:val="009E0938"/>
    <w:rsid w:val="00AA1B3F"/>
    <w:rsid w:val="00AD7F61"/>
    <w:rsid w:val="00B44CB8"/>
    <w:rsid w:val="00B817BE"/>
    <w:rsid w:val="00CA46A6"/>
    <w:rsid w:val="00CD3219"/>
    <w:rsid w:val="00D22C4C"/>
    <w:rsid w:val="00D6287E"/>
    <w:rsid w:val="00D90B69"/>
    <w:rsid w:val="00DC44AA"/>
    <w:rsid w:val="00DC5D41"/>
    <w:rsid w:val="00DF33D6"/>
    <w:rsid w:val="00E826E0"/>
    <w:rsid w:val="00EC6D0A"/>
    <w:rsid w:val="00F701F3"/>
    <w:rsid w:val="00FB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FBC92"/>
  <w15:chartTrackingRefBased/>
  <w15:docId w15:val="{45E766E9-4E54-435F-811A-4C962AFB2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59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896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896CF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AD7F6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526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26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26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26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269A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A17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789"/>
  </w:style>
  <w:style w:type="character" w:styleId="Seitenzahl">
    <w:name w:val="page number"/>
    <w:basedOn w:val="Absatz-Standardschriftart"/>
    <w:uiPriority w:val="99"/>
    <w:semiHidden/>
    <w:unhideWhenUsed/>
    <w:rsid w:val="000A178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2AC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D02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02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2B039-4E91-47FF-A462-CE9FD9F41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4</Words>
  <Characters>3045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LK</Company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Raspe</dc:creator>
  <cp:keywords/>
  <dc:description/>
  <cp:lastModifiedBy>Jonas Raspe</cp:lastModifiedBy>
  <cp:revision>8</cp:revision>
  <dcterms:created xsi:type="dcterms:W3CDTF">2023-04-28T10:57:00Z</dcterms:created>
  <dcterms:modified xsi:type="dcterms:W3CDTF">2023-06-30T13:34:00Z</dcterms:modified>
</cp:coreProperties>
</file>